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2AFE" w14:textId="189BC0EC" w:rsidR="009C52D7" w:rsidRPr="00576CCF" w:rsidRDefault="009C52D7" w:rsidP="0081194F">
      <w:pPr>
        <w:spacing w:after="120"/>
        <w:rPr>
          <w:b/>
          <w:bCs/>
          <w:sz w:val="28"/>
          <w:szCs w:val="28"/>
        </w:rPr>
      </w:pPr>
      <w:r w:rsidRPr="00576CCF">
        <w:rPr>
          <w:b/>
          <w:bCs/>
          <w:sz w:val="28"/>
          <w:szCs w:val="28"/>
        </w:rPr>
        <w:t>A</w:t>
      </w:r>
      <w:r w:rsidR="00576CCF" w:rsidRPr="00576CCF">
        <w:rPr>
          <w:b/>
          <w:bCs/>
          <w:sz w:val="28"/>
          <w:szCs w:val="28"/>
        </w:rPr>
        <w:t>dditional file 2</w:t>
      </w:r>
      <w:r w:rsidRPr="00576CCF">
        <w:rPr>
          <w:b/>
          <w:bCs/>
          <w:sz w:val="28"/>
          <w:szCs w:val="28"/>
        </w:rPr>
        <w:t>: Unit Costs by Perspective</w:t>
      </w:r>
    </w:p>
    <w:p w14:paraId="2FDDF67A" w14:textId="77777777" w:rsidR="00576CCF" w:rsidRPr="00576CCF" w:rsidRDefault="00576CCF" w:rsidP="00576CCF">
      <w:pPr>
        <w:spacing w:after="120" w:line="276" w:lineRule="auto"/>
        <w:rPr>
          <w:i/>
          <w:iCs/>
          <w:sz w:val="24"/>
          <w:szCs w:val="24"/>
        </w:rPr>
      </w:pPr>
      <w:r w:rsidRPr="00576CCF">
        <w:rPr>
          <w:i/>
          <w:iCs/>
          <w:sz w:val="24"/>
          <w:szCs w:val="24"/>
        </w:rPr>
        <w:t>Costing of the MPA program resources from HNECC PHN, participating General Practices and MPA students</w:t>
      </w:r>
    </w:p>
    <w:p w14:paraId="2DF32B30" w14:textId="2D267141" w:rsidR="009C52D7" w:rsidRPr="00ED57FA" w:rsidRDefault="009C52D7" w:rsidP="009C52D7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6D3A8CD" wp14:editId="4265F07A">
            <wp:extent cx="5731510" cy="7584440"/>
            <wp:effectExtent l="0" t="0" r="254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8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55330" w14:textId="77777777" w:rsidR="009B253C" w:rsidRDefault="009B253C"/>
    <w:sectPr w:rsidR="009B2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2D7"/>
    <w:rsid w:val="001F10D9"/>
    <w:rsid w:val="00576CCF"/>
    <w:rsid w:val="0081194F"/>
    <w:rsid w:val="009B253C"/>
    <w:rsid w:val="009C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29713"/>
  <w15:chartTrackingRefBased/>
  <w15:docId w15:val="{57427538-33EE-477F-ACB9-DE401D28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D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 Close</dc:creator>
  <cp:keywords/>
  <dc:description/>
  <cp:lastModifiedBy>Shara Close</cp:lastModifiedBy>
  <cp:revision>2</cp:revision>
  <cp:lastPrinted>2021-11-15T06:48:00Z</cp:lastPrinted>
  <dcterms:created xsi:type="dcterms:W3CDTF">2022-02-23T15:39:00Z</dcterms:created>
  <dcterms:modified xsi:type="dcterms:W3CDTF">2022-02-23T15:39:00Z</dcterms:modified>
</cp:coreProperties>
</file>